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51D04" w14:textId="77777777" w:rsidR="00E938A1" w:rsidRDefault="00E938A1" w:rsidP="00E938A1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</w:t>
      </w:r>
      <w:r w:rsidRPr="00287E82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b/>
          <w:sz w:val="22"/>
          <w:szCs w:val="22"/>
        </w:rPr>
        <w:t>Predictors of subsequent treatment discontinuation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Comparator group: NAT-treated patients.</w:t>
      </w:r>
    </w:p>
    <w:p w14:paraId="7DAC94D6" w14:textId="77777777" w:rsidR="00251165" w:rsidRPr="00287E82" w:rsidRDefault="00251165" w:rsidP="00E938A1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11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52"/>
        <w:gridCol w:w="1418"/>
        <w:gridCol w:w="1842"/>
        <w:gridCol w:w="2268"/>
        <w:gridCol w:w="2410"/>
      </w:tblGrid>
      <w:tr w:rsidR="00E938A1" w:rsidRPr="00287E82" w14:paraId="4A76672C" w14:textId="77777777" w:rsidTr="00BA38B8">
        <w:tc>
          <w:tcPr>
            <w:tcW w:w="3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70774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5E7A5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Leve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4A478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Discontinuations</w:t>
            </w:r>
          </w:p>
          <w:p w14:paraId="25566F6E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287E82"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  <w:r w:rsidRPr="00287E82">
              <w:rPr>
                <w:rFonts w:ascii="Arial" w:hAnsi="Arial" w:cs="Arial"/>
                <w:b/>
                <w:sz w:val="20"/>
                <w:szCs w:val="20"/>
              </w:rPr>
              <w:t xml:space="preserve"> = 29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D8EA5" w14:textId="77777777" w:rsidR="00E938A1" w:rsidRPr="006D6A7A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α</w:t>
            </w:r>
          </w:p>
          <w:p w14:paraId="3D565F48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HR (95% CI) p-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21311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α</w:t>
            </w:r>
            <w:r w:rsidRPr="00287E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#</w:t>
            </w:r>
          </w:p>
          <w:p w14:paraId="3FF238B6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HR (95% CI) p-value</w:t>
            </w:r>
          </w:p>
        </w:tc>
      </w:tr>
      <w:tr w:rsidR="00E938A1" w:rsidRPr="00287E82" w14:paraId="0EFCAC94" w14:textId="77777777" w:rsidTr="00BA38B8">
        <w:tc>
          <w:tcPr>
            <w:tcW w:w="3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3B60E0A5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Demograph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0E96F5BB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505DCDF7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39B35E10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312C63C8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8A1" w:rsidRPr="00287E82" w14:paraId="53EB2A07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E7550BB" w14:textId="77777777" w:rsidR="00E938A1" w:rsidRPr="00DA7D41" w:rsidRDefault="00E938A1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A7D41">
              <w:rPr>
                <w:rFonts w:ascii="Arial" w:hAnsi="Arial" w:cs="Arial"/>
                <w:i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A6DACB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2474D0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A22BF2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7CE1B1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938A1" w:rsidRPr="00287E82" w14:paraId="6E678B87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FB82981" w14:textId="77777777" w:rsidR="00E938A1" w:rsidRPr="00DA7D41" w:rsidRDefault="00E938A1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1D2755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7AD042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94286D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76, 1.36) 0.92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DFBD22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82, 1.49) 0.512</w:t>
            </w:r>
          </w:p>
        </w:tc>
      </w:tr>
      <w:tr w:rsidR="00E938A1" w:rsidRPr="00287E82" w14:paraId="5930D6FD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60B381" w14:textId="77777777" w:rsidR="00E938A1" w:rsidRPr="00DA7D41" w:rsidRDefault="00E938A1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A7D41">
              <w:rPr>
                <w:rFonts w:ascii="Arial" w:hAnsi="Arial" w:cs="Arial"/>
                <w:i/>
                <w:sz w:val="20"/>
                <w:szCs w:val="20"/>
              </w:rPr>
              <w:t>Disease duration at treatment sta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D32046" w14:textId="77777777" w:rsidR="00E938A1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e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10 year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89F10C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F14E7A" w14:textId="77777777" w:rsidR="00E938A1" w:rsidRPr="007941C7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1C7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941C7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941C7">
              <w:rPr>
                <w:rFonts w:ascii="Arial" w:hAnsi="Arial" w:cs="Arial"/>
                <w:sz w:val="20"/>
                <w:szCs w:val="20"/>
              </w:rPr>
              <w:t>, 1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941C7">
              <w:rPr>
                <w:rFonts w:ascii="Arial" w:hAnsi="Arial" w:cs="Arial"/>
                <w:sz w:val="20"/>
                <w:szCs w:val="20"/>
              </w:rPr>
              <w:t>) 0.7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5C4E32" w14:textId="77777777" w:rsidR="00E938A1" w:rsidRPr="007941C7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90, 1.33) 0.345</w:t>
            </w:r>
          </w:p>
        </w:tc>
      </w:tr>
      <w:tr w:rsidR="00E938A1" w:rsidRPr="00287E82" w14:paraId="2F9CF0A5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1B48772" w14:textId="77777777" w:rsidR="00E938A1" w:rsidRPr="00DA7D41" w:rsidRDefault="00E938A1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A7D41">
              <w:rPr>
                <w:rFonts w:ascii="Arial" w:hAnsi="Arial" w:cs="Arial"/>
                <w:i/>
                <w:sz w:val="20"/>
                <w:szCs w:val="20"/>
              </w:rPr>
              <w:t>Age at treatment sta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BCEA98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e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10 year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809C50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F993C3" w14:textId="77777777" w:rsidR="00E938A1" w:rsidRPr="007941C7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1C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941C7">
              <w:rPr>
                <w:rFonts w:ascii="Arial" w:hAnsi="Arial" w:cs="Arial"/>
                <w:sz w:val="20"/>
                <w:szCs w:val="20"/>
              </w:rPr>
              <w:t xml:space="preserve"> (0.83, 1.04) 0.</w:t>
            </w: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A66C7D" w14:textId="77777777" w:rsidR="00E938A1" w:rsidRPr="002F5867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867">
              <w:rPr>
                <w:rFonts w:ascii="Arial" w:hAnsi="Arial" w:cs="Arial"/>
                <w:b/>
                <w:sz w:val="20"/>
                <w:szCs w:val="20"/>
              </w:rPr>
              <w:t>0.85 (0.75, 0.97) 0.017</w:t>
            </w:r>
          </w:p>
        </w:tc>
      </w:tr>
      <w:tr w:rsidR="00E938A1" w:rsidRPr="00287E82" w14:paraId="762A9507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E6E6E6"/>
          </w:tcPr>
          <w:p w14:paraId="32C8BFE3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D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14:paraId="5A76280D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14:paraId="01EB6A98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14:paraId="3F6503F7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center"/>
          </w:tcPr>
          <w:p w14:paraId="2155DDCC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8A1" w:rsidRPr="00287E82" w14:paraId="3EBB622D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A4170A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Therapeuti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14D13E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IFNb-1a IM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AC25F9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396AE5" w14:textId="77777777" w:rsidR="00E938A1" w:rsidRPr="00002BC1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2BC1">
              <w:rPr>
                <w:rFonts w:ascii="Arial" w:hAnsi="Arial" w:cs="Arial"/>
                <w:b/>
                <w:sz w:val="20"/>
                <w:szCs w:val="20"/>
              </w:rPr>
              <w:t>2.72 (1.59, 4.66) 0.0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C697D3" w14:textId="77777777" w:rsidR="00E938A1" w:rsidRPr="004643EB" w:rsidRDefault="00E938A1" w:rsidP="00BA38B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43EB">
              <w:rPr>
                <w:rFonts w:ascii="Arial" w:hAnsi="Arial" w:cs="Arial"/>
                <w:b/>
                <w:sz w:val="20"/>
                <w:szCs w:val="20"/>
              </w:rPr>
              <w:t>3.85 (2.20, 6.72) 0.000</w:t>
            </w:r>
          </w:p>
        </w:tc>
      </w:tr>
      <w:tr w:rsidR="00E938A1" w:rsidRPr="00287E82" w14:paraId="044DADD4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5B24119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2783360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IFNb-1b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857B4CE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7C00EE3" w14:textId="77777777" w:rsidR="00E938A1" w:rsidRPr="00002BC1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2BC1">
              <w:rPr>
                <w:rFonts w:ascii="Arial" w:hAnsi="Arial" w:cs="Arial"/>
                <w:b/>
                <w:color w:val="000000"/>
                <w:sz w:val="20"/>
                <w:szCs w:val="20"/>
              </w:rPr>
              <w:t>3.24 (1.90, 5.51) 0.0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E080251" w14:textId="77777777" w:rsidR="00E938A1" w:rsidRPr="004643EB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643EB">
              <w:rPr>
                <w:rFonts w:ascii="Arial" w:hAnsi="Arial" w:cs="Arial"/>
                <w:b/>
                <w:color w:val="000000"/>
                <w:sz w:val="20"/>
                <w:szCs w:val="20"/>
              </w:rPr>
              <w:t>4.19 (2.42, 7.23) 0.000</w:t>
            </w:r>
          </w:p>
        </w:tc>
      </w:tr>
      <w:tr w:rsidR="00E938A1" w:rsidRPr="00287E82" w14:paraId="0E6E9A6E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124DAC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03A870A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IFNb-1a SC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05B7661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D948B9" w14:textId="77777777" w:rsidR="00E938A1" w:rsidRPr="00002BC1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2BC1">
              <w:rPr>
                <w:rFonts w:ascii="Arial" w:hAnsi="Arial" w:cs="Arial"/>
                <w:b/>
                <w:color w:val="000000"/>
                <w:sz w:val="20"/>
                <w:szCs w:val="20"/>
              </w:rPr>
              <w:t>3.22 (1.90, 5.47) 0.0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DC7A0C0" w14:textId="77777777" w:rsidR="00E938A1" w:rsidRPr="004643EB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643EB">
              <w:rPr>
                <w:rFonts w:ascii="Arial" w:hAnsi="Arial" w:cs="Arial"/>
                <w:b/>
                <w:color w:val="000000"/>
                <w:sz w:val="20"/>
                <w:szCs w:val="20"/>
              </w:rPr>
              <w:t>4.22 (2.45, 7.28) 0.000</w:t>
            </w:r>
          </w:p>
        </w:tc>
      </w:tr>
      <w:tr w:rsidR="00E938A1" w:rsidRPr="00287E82" w14:paraId="758D2161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42715AC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774BAA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9E8CFA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9332F5" w14:textId="77777777" w:rsidR="00E938A1" w:rsidRPr="00002BC1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2BC1">
              <w:rPr>
                <w:rFonts w:ascii="Arial" w:hAnsi="Arial" w:cs="Arial"/>
                <w:b/>
                <w:color w:val="000000"/>
                <w:sz w:val="20"/>
                <w:szCs w:val="20"/>
              </w:rPr>
              <w:t>3.50 (2.11, 5.82) 0.0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8169634" w14:textId="77777777" w:rsidR="00E938A1" w:rsidRPr="004643EB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643EB">
              <w:rPr>
                <w:rFonts w:ascii="Arial" w:hAnsi="Arial" w:cs="Arial"/>
                <w:b/>
                <w:color w:val="000000"/>
                <w:sz w:val="20"/>
                <w:szCs w:val="20"/>
              </w:rPr>
              <w:t>4.81 (2.84, 8.12) 0.000</w:t>
            </w:r>
          </w:p>
        </w:tc>
      </w:tr>
      <w:tr w:rsidR="00E938A1" w:rsidRPr="00287E82" w14:paraId="3A84D9BA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24673EF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3DA6EAB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NAT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D45D9B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717C1BA" w14:textId="77777777" w:rsidR="00E938A1" w:rsidRPr="00002BC1" w:rsidRDefault="00E938A1" w:rsidP="00BA38B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002BC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56FBBCF" w14:textId="77777777" w:rsidR="00E938A1" w:rsidRPr="00496A1D" w:rsidRDefault="00E938A1" w:rsidP="00BA38B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96A1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E938A1" w:rsidRPr="00287E82" w14:paraId="4E0A5F51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E6E6E6"/>
          </w:tcPr>
          <w:p w14:paraId="15A19322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87E82">
              <w:rPr>
                <w:rFonts w:ascii="Arial" w:hAnsi="Arial" w:cs="Arial"/>
                <w:b/>
                <w:sz w:val="20"/>
                <w:szCs w:val="20"/>
              </w:rPr>
              <w:t>EDS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72963BAB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087BF16E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15E9C86E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44BAD1AB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38A1" w:rsidRPr="00287E82" w14:paraId="2B9B209C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EF78A3A" w14:textId="77777777" w:rsidR="00E938A1" w:rsidRPr="00DA7D41" w:rsidRDefault="00E938A1" w:rsidP="00BA38B8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DA7D41">
              <w:rPr>
                <w:rFonts w:ascii="Arial" w:hAnsi="Arial" w:cs="Arial"/>
                <w:i/>
                <w:sz w:val="20"/>
                <w:szCs w:val="20"/>
              </w:rPr>
              <w:t>EDSS (categorical) at treatment star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7ED12C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2B79CD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EC67D7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58900D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E938A1" w:rsidRPr="00287E82" w14:paraId="73F114BD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3ECAFF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FEA007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1-2.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4E3570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64DE21" w14:textId="77777777" w:rsidR="00E938A1" w:rsidRPr="00287E82" w:rsidRDefault="00E938A1" w:rsidP="00BA38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7E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 (0.85, 3.21) 0.13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AA8D07" w14:textId="77777777" w:rsidR="00E938A1" w:rsidRPr="002F5867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F5867">
              <w:rPr>
                <w:rFonts w:ascii="Arial" w:hAnsi="Arial" w:cs="Arial"/>
                <w:b/>
                <w:color w:val="000000"/>
                <w:sz w:val="20"/>
                <w:szCs w:val="20"/>
              </w:rPr>
              <w:t>1.98 (1.01, 3.86) 0.046</w:t>
            </w:r>
          </w:p>
        </w:tc>
      </w:tr>
      <w:tr w:rsidR="00E938A1" w:rsidRPr="00287E82" w14:paraId="38EEAE1A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2B596A4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60CE59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3-5.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D8EBBA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D7FC4D" w14:textId="77777777" w:rsidR="00E938A1" w:rsidRPr="00287E82" w:rsidRDefault="00E938A1" w:rsidP="00BA38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 (0.79, 3.02) 0.20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F6FA57" w14:textId="77777777" w:rsidR="00E938A1" w:rsidRPr="00AD11BF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11BF">
              <w:rPr>
                <w:rFonts w:ascii="Arial" w:hAnsi="Arial" w:cs="Arial"/>
                <w:b/>
                <w:color w:val="000000"/>
                <w:sz w:val="20"/>
                <w:szCs w:val="20"/>
              </w:rPr>
              <w:t>2.4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AD11B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20, 4.8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AD11BF">
              <w:rPr>
                <w:rFonts w:ascii="Arial" w:hAnsi="Arial" w:cs="Arial"/>
                <w:b/>
                <w:color w:val="000000"/>
                <w:sz w:val="20"/>
                <w:szCs w:val="20"/>
              </w:rPr>
              <w:t>) 0.013</w:t>
            </w:r>
          </w:p>
        </w:tc>
      </w:tr>
      <w:tr w:rsidR="00E938A1" w:rsidRPr="00287E82" w14:paraId="2CD7D13E" w14:textId="77777777" w:rsidTr="00BA38B8">
        <w:tc>
          <w:tcPr>
            <w:tcW w:w="36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99F4C3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4FA419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7E82">
              <w:rPr>
                <w:rFonts w:ascii="Arial" w:hAnsi="Arial" w:cs="Arial"/>
                <w:sz w:val="20"/>
                <w:szCs w:val="20"/>
              </w:rPr>
              <w:t>6+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5722F5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87E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E4DC9C" w14:textId="77777777" w:rsidR="00E938A1" w:rsidRPr="00F4297D" w:rsidRDefault="00E938A1" w:rsidP="00BA38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297D">
              <w:rPr>
                <w:rFonts w:ascii="Arial" w:hAnsi="Arial" w:cs="Arial"/>
                <w:sz w:val="20"/>
                <w:szCs w:val="20"/>
              </w:rPr>
              <w:t>1.98 (0.91, 4.28) 0.08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F00AB6" w14:textId="77777777" w:rsidR="00E938A1" w:rsidRPr="00AD11BF" w:rsidRDefault="00E938A1" w:rsidP="00BA38B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11BF">
              <w:rPr>
                <w:rFonts w:ascii="Arial" w:hAnsi="Arial" w:cs="Arial"/>
                <w:b/>
                <w:color w:val="000000"/>
                <w:sz w:val="20"/>
                <w:szCs w:val="20"/>
              </w:rPr>
              <w:t>2.9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AD11B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3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AD11BF">
              <w:rPr>
                <w:rFonts w:ascii="Arial" w:hAnsi="Arial" w:cs="Arial"/>
                <w:b/>
                <w:color w:val="000000"/>
                <w:sz w:val="20"/>
                <w:szCs w:val="20"/>
              </w:rPr>
              <w:t>, 6.4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AD11BF">
              <w:rPr>
                <w:rFonts w:ascii="Arial" w:hAnsi="Arial" w:cs="Arial"/>
                <w:b/>
                <w:color w:val="000000"/>
                <w:sz w:val="20"/>
                <w:szCs w:val="20"/>
              </w:rPr>
              <w:t>) 0.008</w:t>
            </w:r>
          </w:p>
        </w:tc>
      </w:tr>
      <w:tr w:rsidR="00E938A1" w:rsidRPr="00287E82" w14:paraId="3E4D0BFE" w14:textId="77777777" w:rsidTr="00BA38B8">
        <w:tc>
          <w:tcPr>
            <w:tcW w:w="3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30B5E" w14:textId="77777777" w:rsidR="00E938A1" w:rsidRPr="00287E82" w:rsidRDefault="00E938A1" w:rsidP="00BA38B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7F8CE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87E82">
              <w:rPr>
                <w:rFonts w:ascii="Arial" w:hAnsi="Arial" w:cs="Arial"/>
                <w:sz w:val="20"/>
                <w:szCs w:val="20"/>
              </w:rPr>
              <w:t>missing</w:t>
            </w:r>
            <w:proofErr w:type="gramEnd"/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0C0CB" w14:textId="77777777" w:rsidR="00E938A1" w:rsidRPr="00287E82" w:rsidRDefault="00E938A1" w:rsidP="00BA38B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0E9F1" w14:textId="77777777" w:rsidR="00E938A1" w:rsidRPr="00287E82" w:rsidRDefault="00E938A1" w:rsidP="00BA38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 (0.69, 2.52) 0.40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B6CE2" w14:textId="77777777" w:rsidR="00E938A1" w:rsidRPr="00287E82" w:rsidRDefault="00E938A1" w:rsidP="00BA38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 (0.70, 2.58) 0.379</w:t>
            </w:r>
          </w:p>
        </w:tc>
      </w:tr>
    </w:tbl>
    <w:p w14:paraId="60D6CFA6" w14:textId="77777777" w:rsidR="00251165" w:rsidRDefault="00251165" w:rsidP="00E938A1">
      <w:pPr>
        <w:outlineLvl w:val="0"/>
        <w:rPr>
          <w:rFonts w:ascii="Arial" w:hAnsi="Arial" w:cs="Arial"/>
          <w:sz w:val="20"/>
          <w:szCs w:val="20"/>
        </w:rPr>
      </w:pPr>
    </w:p>
    <w:p w14:paraId="2CD1ECB6" w14:textId="77777777" w:rsidR="00E938A1" w:rsidRDefault="00E938A1" w:rsidP="00E938A1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n: number, HR: Hazard Ratio, CI: Confidence Interval, IFN: Interferon, IM: intramuscular, SC: Subcutaneous, GA: Glatiramer Acetate, NAT: Natalizumab, EDSS: Expanded disability status scale</w:t>
      </w:r>
    </w:p>
    <w:p w14:paraId="0C72C901" w14:textId="77777777" w:rsidR="00E938A1" w:rsidRDefault="00E938A1" w:rsidP="00E938A1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reatment initiations n = 599</w:t>
      </w:r>
    </w:p>
    <w:p w14:paraId="2A95D866" w14:textId="77777777" w:rsidR="00E938A1" w:rsidRDefault="00E938A1" w:rsidP="00E938A1">
      <w:pPr>
        <w:outlineLvl w:val="0"/>
        <w:rPr>
          <w:rFonts w:ascii="Arial" w:hAnsi="Arial" w:cs="Arial"/>
          <w:sz w:val="20"/>
          <w:szCs w:val="20"/>
        </w:rPr>
      </w:pPr>
      <w:r w:rsidRPr="004A42A4">
        <w:rPr>
          <w:rFonts w:ascii="Arial" w:hAnsi="Arial" w:cs="Arial"/>
          <w:sz w:val="20"/>
          <w:szCs w:val="20"/>
          <w:vertAlign w:val="superscript"/>
        </w:rPr>
        <w:t>α</w:t>
      </w:r>
      <w:r>
        <w:rPr>
          <w:rFonts w:ascii="Arial" w:hAnsi="Arial" w:cs="Arial"/>
          <w:sz w:val="20"/>
          <w:szCs w:val="20"/>
        </w:rPr>
        <w:t>Cox Proportional Hazards Regression</w:t>
      </w:r>
    </w:p>
    <w:p w14:paraId="519B7AE6" w14:textId="77777777" w:rsidR="00E938A1" w:rsidRDefault="00E938A1" w:rsidP="00E938A1">
      <w:pPr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ultivariable Cox Proportional Hazards model was adjusted for sex, disease duration, age, treatment and EDSS</w:t>
      </w:r>
    </w:p>
    <w:p w14:paraId="64C49C5C" w14:textId="2BE90187" w:rsidR="00795860" w:rsidRDefault="00E938A1">
      <w:r w:rsidRPr="00287E82">
        <w:rPr>
          <w:rFonts w:ascii="Arial" w:hAnsi="Arial" w:cs="Arial"/>
          <w:sz w:val="20"/>
          <w:szCs w:val="20"/>
        </w:rPr>
        <w:t xml:space="preserve"># </w:t>
      </w:r>
      <w:r w:rsidRPr="00287E82">
        <w:rPr>
          <w:rFonts w:ascii="Arial" w:hAnsi="Arial" w:cs="Arial"/>
          <w:color w:val="000000"/>
          <w:sz w:val="20"/>
          <w:szCs w:val="20"/>
        </w:rPr>
        <w:t>Pr</w:t>
      </w:r>
      <w:r>
        <w:rPr>
          <w:rFonts w:ascii="Arial" w:hAnsi="Arial" w:cs="Arial"/>
          <w:color w:val="000000"/>
          <w:sz w:val="20"/>
          <w:szCs w:val="20"/>
        </w:rPr>
        <w:t>oportional hazards test: p=0.2270</w:t>
      </w:r>
      <w:bookmarkStart w:id="0" w:name="_GoBack"/>
      <w:bookmarkEnd w:id="0"/>
    </w:p>
    <w:sectPr w:rsidR="00795860" w:rsidSect="00AB495E">
      <w:pgSz w:w="16840" w:h="11901" w:orient="landscape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8A1"/>
    <w:rsid w:val="00251165"/>
    <w:rsid w:val="00795860"/>
    <w:rsid w:val="00DA7D41"/>
    <w:rsid w:val="00E938A1"/>
    <w:rsid w:val="00F429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8AC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8A1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8A1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7</Characters>
  <Application>Microsoft Macintosh Word</Application>
  <DocSecurity>0</DocSecurity>
  <Lines>10</Lines>
  <Paragraphs>2</Paragraphs>
  <ScaleCrop>false</ScaleCrop>
  <Company>University of Melbourne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ija Jokubaitis</dc:creator>
  <cp:keywords/>
  <dc:description/>
  <cp:lastModifiedBy>Vilija Jokubaitis</cp:lastModifiedBy>
  <cp:revision>4</cp:revision>
  <dcterms:created xsi:type="dcterms:W3CDTF">2013-02-21T23:54:00Z</dcterms:created>
  <dcterms:modified xsi:type="dcterms:W3CDTF">2013-02-22T00:48:00Z</dcterms:modified>
</cp:coreProperties>
</file>